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7DBC" w:rsidRDefault="009B3C26">
      <w:r w:rsidRPr="009B3C26">
        <w:t>https://doi.org/10.5281/zenodo.7104774</w:t>
      </w:r>
      <w:bookmarkStart w:id="0" w:name="_GoBack"/>
      <w:bookmarkEnd w:id="0"/>
    </w:p>
    <w:sectPr w:rsidR="007D7DB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3C26"/>
    <w:rsid w:val="00027E29"/>
    <w:rsid w:val="000B4D39"/>
    <w:rsid w:val="000D524A"/>
    <w:rsid w:val="000D7BC1"/>
    <w:rsid w:val="000F7D27"/>
    <w:rsid w:val="00120660"/>
    <w:rsid w:val="00130326"/>
    <w:rsid w:val="001556AE"/>
    <w:rsid w:val="00175056"/>
    <w:rsid w:val="001967E1"/>
    <w:rsid w:val="001D7916"/>
    <w:rsid w:val="002021B0"/>
    <w:rsid w:val="00262F0E"/>
    <w:rsid w:val="002D70EF"/>
    <w:rsid w:val="00304B45"/>
    <w:rsid w:val="003A48D6"/>
    <w:rsid w:val="00411440"/>
    <w:rsid w:val="004A69DB"/>
    <w:rsid w:val="004D4000"/>
    <w:rsid w:val="00544B11"/>
    <w:rsid w:val="0055337C"/>
    <w:rsid w:val="00575B01"/>
    <w:rsid w:val="00583255"/>
    <w:rsid w:val="005B6FAB"/>
    <w:rsid w:val="005D1279"/>
    <w:rsid w:val="006470BA"/>
    <w:rsid w:val="00663973"/>
    <w:rsid w:val="00681977"/>
    <w:rsid w:val="006962F7"/>
    <w:rsid w:val="006C6D75"/>
    <w:rsid w:val="006E04E5"/>
    <w:rsid w:val="00734814"/>
    <w:rsid w:val="00770BDC"/>
    <w:rsid w:val="007C793A"/>
    <w:rsid w:val="007D7DBC"/>
    <w:rsid w:val="008640A6"/>
    <w:rsid w:val="00957742"/>
    <w:rsid w:val="009B2895"/>
    <w:rsid w:val="009B3C26"/>
    <w:rsid w:val="009D0750"/>
    <w:rsid w:val="00AB2BCF"/>
    <w:rsid w:val="00AC2E22"/>
    <w:rsid w:val="00B31882"/>
    <w:rsid w:val="00B43BBE"/>
    <w:rsid w:val="00BF4DE0"/>
    <w:rsid w:val="00C44F59"/>
    <w:rsid w:val="00C62F59"/>
    <w:rsid w:val="00D06CB1"/>
    <w:rsid w:val="00D909F0"/>
    <w:rsid w:val="00DD7AD9"/>
    <w:rsid w:val="00E232ED"/>
    <w:rsid w:val="00EB6508"/>
    <w:rsid w:val="00EF793B"/>
    <w:rsid w:val="00F4075A"/>
    <w:rsid w:val="00F41352"/>
    <w:rsid w:val="00F92124"/>
    <w:rsid w:val="00FE6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AA179A-27E6-4B87-ACAC-5B23264CF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</Words>
  <Characters>34</Characters>
  <Application>Microsoft Office Word</Application>
  <DocSecurity>0</DocSecurity>
  <Lines>1</Lines>
  <Paragraphs>1</Paragraphs>
  <ScaleCrop>false</ScaleCrop>
  <Company/>
  <LinksUpToDate>false</LinksUpToDate>
  <CharactersWithSpaces>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Noemi  Caliwag  Duldulao</dc:creator>
  <cp:keywords/>
  <dc:description/>
  <cp:lastModifiedBy>Mary Noemi  Caliwag  Duldulao</cp:lastModifiedBy>
  <cp:revision>1</cp:revision>
  <dcterms:created xsi:type="dcterms:W3CDTF">2023-08-19T04:22:00Z</dcterms:created>
  <dcterms:modified xsi:type="dcterms:W3CDTF">2023-08-19T04:24:00Z</dcterms:modified>
</cp:coreProperties>
</file>